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3DC524" w14:textId="623356F8" w:rsidR="00C248C4" w:rsidRPr="00C248C4" w:rsidRDefault="00C248C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248C4">
        <w:rPr>
          <w:rFonts w:ascii="Times New Roman" w:hAnsi="Times New Roman" w:cs="Times New Roman"/>
          <w:b/>
          <w:bCs/>
          <w:sz w:val="24"/>
          <w:szCs w:val="28"/>
        </w:rPr>
        <w:t>Table S1. Clinical characteristics of the participants</w:t>
      </w: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2268"/>
        <w:gridCol w:w="2268"/>
        <w:gridCol w:w="1560"/>
      </w:tblGrid>
      <w:tr w:rsidR="003031F8" w14:paraId="51690A7C" w14:textId="77777777" w:rsidTr="00156246">
        <w:trPr>
          <w:trHeight w:hRule="exact" w:val="454"/>
        </w:trPr>
        <w:tc>
          <w:tcPr>
            <w:tcW w:w="2972" w:type="dxa"/>
            <w:tcBorders>
              <w:bottom w:val="single" w:sz="4" w:space="0" w:color="auto"/>
              <w:right w:val="nil"/>
            </w:tcBorders>
            <w:vAlign w:val="center"/>
          </w:tcPr>
          <w:p w14:paraId="539AF4ED" w14:textId="77777777" w:rsidR="003031F8" w:rsidRPr="003031F8" w:rsidRDefault="003031F8" w:rsidP="00156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315A4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n (n=3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5223D9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ese (n=4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14:paraId="41360BA2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031F8" w14:paraId="61365158" w14:textId="77777777" w:rsidTr="00156246">
        <w:trPr>
          <w:trHeight w:hRule="exact" w:val="454"/>
        </w:trPr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45C41F92" w14:textId="6DAE7A41" w:rsidR="003031F8" w:rsidRPr="003031F8" w:rsidRDefault="003031F8" w:rsidP="0015624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0CCB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7±8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78AC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8±6.3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14:paraId="75B94FC6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3031F8" w14:paraId="6F5893D8" w14:textId="77777777" w:rsidTr="00156246">
        <w:trPr>
          <w:trHeight w:hRule="exact" w:val="454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7BDB84E4" w14:textId="2E845F2E" w:rsidR="003031F8" w:rsidRPr="003031F8" w:rsidRDefault="003031F8" w:rsidP="0015624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61C8F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9.5±3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6BFF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0.7±7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42F5EB81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</w:tr>
      <w:tr w:rsidR="003031F8" w14:paraId="2F80C30D" w14:textId="77777777" w:rsidTr="00156246">
        <w:trPr>
          <w:trHeight w:hRule="exact" w:val="454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342CB975" w14:textId="61F0859D" w:rsidR="003031F8" w:rsidRPr="003031F8" w:rsidRDefault="003031F8" w:rsidP="0015624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9E3D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5±2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50BD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1±1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38A866E9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3031F8" w14:paraId="2A7954D6" w14:textId="77777777" w:rsidTr="00156246">
        <w:trPr>
          <w:trHeight w:hRule="exact" w:val="454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79C78B5B" w14:textId="3E6D8FD8" w:rsidR="003031F8" w:rsidRPr="003031F8" w:rsidRDefault="003031F8" w:rsidP="0015624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I (kg/m</w:t>
            </w:r>
            <w:r w:rsidRPr="003031F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26C1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1±0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AE55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8±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15459BDE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3031F8" w14:paraId="78B82181" w14:textId="77777777" w:rsidTr="00156246">
        <w:trPr>
          <w:trHeight w:hRule="exact" w:val="454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0BB870A2" w14:textId="1E5C8834" w:rsidR="003031F8" w:rsidRPr="003031F8" w:rsidRDefault="003031F8" w:rsidP="0015624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B6FE" w14:textId="77777777" w:rsidR="003031F8" w:rsidRPr="003031F8" w:rsidRDefault="003031F8" w:rsidP="0015624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6±2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9F454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1±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49EF3459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3031F8" w14:paraId="0799772A" w14:textId="77777777" w:rsidTr="00156246">
        <w:trPr>
          <w:trHeight w:hRule="exact" w:val="454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4AEA56A3" w14:textId="362E74D1" w:rsidR="003031F8" w:rsidRPr="003031F8" w:rsidRDefault="009F77F7" w:rsidP="0015624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PG</w:t>
            </w:r>
            <w:r w:rsidR="003031F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7FF6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.3±4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C48C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5±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16103A4E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3031F8" w14:paraId="13837AF6" w14:textId="77777777" w:rsidTr="00156246">
        <w:trPr>
          <w:trHeight w:hRule="exact" w:val="454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257D3BE9" w14:textId="113E4DD2" w:rsidR="003031F8" w:rsidRPr="003031F8" w:rsidRDefault="003031F8" w:rsidP="0015624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Fasting insulin</w:t>
            </w:r>
            <w:r w:rsidR="009F77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="009F77F7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μ</w:t>
            </w:r>
            <w:proofErr w:type="spellEnd"/>
            <w:r w:rsidR="009F77F7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I</w:t>
            </w:r>
            <w:r w:rsidR="009F77F7">
              <w:rPr>
                <w:rFonts w:ascii="Times New Roman" w:hAnsi="Times New Roman" w:cs="Times New Roman" w:hint="eastAsia"/>
                <w:sz w:val="24"/>
                <w:szCs w:val="24"/>
              </w:rPr>
              <w:t>U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0F38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9±2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AC4F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8±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2C535227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3031F8" w14:paraId="52EB922A" w14:textId="77777777" w:rsidTr="00156246">
        <w:trPr>
          <w:trHeight w:hRule="exact" w:val="454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3610EC36" w14:textId="68078108" w:rsidR="003031F8" w:rsidRPr="003031F8" w:rsidRDefault="003031F8" w:rsidP="0015624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Fasting C-peptide</w:t>
            </w:r>
            <w:r w:rsidR="009F77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630FF">
              <w:rPr>
                <w:rFonts w:ascii="Times New Roman" w:hAnsi="Times New Roman" w:cs="Times New Roman" w:hint="eastAsia"/>
                <w:sz w:val="24"/>
                <w:szCs w:val="24"/>
              </w:rPr>
              <w:t>(ng/mL</w:t>
            </w:r>
            <w:r w:rsidR="009F77F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299FA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±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9D4CE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±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4A05932A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3031F8" w14:paraId="16A82F93" w14:textId="77777777" w:rsidTr="00156246">
        <w:trPr>
          <w:trHeight w:hRule="exact" w:val="454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32534248" w14:textId="77777777" w:rsidR="003031F8" w:rsidRPr="003031F8" w:rsidRDefault="003031F8" w:rsidP="00156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282A6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±0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E084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2±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1883E300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3031F8" w14:paraId="6A52A596" w14:textId="77777777" w:rsidTr="00156246">
        <w:trPr>
          <w:trHeight w:hRule="exact" w:val="454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4D35D333" w14:textId="5AEDD0C4" w:rsidR="003031F8" w:rsidRPr="003031F8" w:rsidRDefault="003031F8" w:rsidP="0015624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F77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glycerides </w:t>
            </w:r>
            <w:r w:rsidR="009F77F7">
              <w:rPr>
                <w:rFonts w:ascii="Times New Roman" w:hAnsi="Times New Roman" w:cs="Times New Roman" w:hint="eastAsia"/>
                <w:sz w:val="24"/>
                <w:szCs w:val="24"/>
              </w:rPr>
              <w:t>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4193B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.3±28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8ADC5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5±12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07AF4765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3031F8" w14:paraId="2002294C" w14:textId="77777777" w:rsidTr="00156246">
        <w:trPr>
          <w:trHeight w:hRule="exact" w:val="454"/>
        </w:trPr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7FA758A9" w14:textId="58ED2CE0" w:rsidR="003031F8" w:rsidRPr="003031F8" w:rsidRDefault="003031F8" w:rsidP="0015624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  <w:r w:rsidR="009F77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F77F7">
              <w:rPr>
                <w:rFonts w:ascii="Times New Roman" w:hAnsi="Times New Roman" w:cs="Times New Roman" w:hint="eastAsia"/>
                <w:sz w:val="24"/>
                <w:szCs w:val="24"/>
              </w:rPr>
              <w:t>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13E2F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.3±18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7568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.8±4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7693D292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</w:tr>
      <w:tr w:rsidR="003031F8" w14:paraId="65819134" w14:textId="77777777" w:rsidTr="00156246">
        <w:trPr>
          <w:trHeight w:hRule="exact" w:val="454"/>
        </w:trPr>
        <w:tc>
          <w:tcPr>
            <w:tcW w:w="2972" w:type="dxa"/>
            <w:tcBorders>
              <w:top w:val="nil"/>
              <w:right w:val="nil"/>
            </w:tcBorders>
            <w:vAlign w:val="center"/>
          </w:tcPr>
          <w:p w14:paraId="0DF6FEA3" w14:textId="22C329E6" w:rsidR="003031F8" w:rsidRPr="003031F8" w:rsidRDefault="003031F8" w:rsidP="0015624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 w:rsidR="009F77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F77F7">
              <w:rPr>
                <w:rFonts w:ascii="Times New Roman" w:hAnsi="Times New Roman" w:cs="Times New Roman" w:hint="eastAsia"/>
                <w:sz w:val="24"/>
                <w:szCs w:val="24"/>
              </w:rPr>
              <w:t>(mg/d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36544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.3±14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0C86E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±17.3</w:t>
            </w: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14:paraId="4F35FEEC" w14:textId="77777777" w:rsidR="003031F8" w:rsidRPr="003031F8" w:rsidRDefault="003031F8" w:rsidP="00156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1F8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</w:tbl>
    <w:p w14:paraId="296766CF" w14:textId="0D138C68" w:rsidR="00C248C4" w:rsidRPr="004630FF" w:rsidRDefault="00156246" w:rsidP="004630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ata are expressed as the means </w:t>
      </w:r>
      <w:r>
        <w:rPr>
          <w:rFonts w:ascii="맑은 고딕" w:eastAsia="맑은 고딕" w:hAnsi="맑은 고딕" w:cs="Times New Roman" w:hint="eastAsia"/>
        </w:rPr>
        <w:t>±</w:t>
      </w:r>
      <w:r>
        <w:rPr>
          <w:rFonts w:ascii="Times New Roman" w:hAnsi="Times New Roman" w:cs="Times New Roman" w:hint="eastAsia"/>
        </w:rPr>
        <w:t xml:space="preserve"> SD. </w:t>
      </w:r>
      <w:r w:rsidR="004630FF" w:rsidRPr="004630FF">
        <w:rPr>
          <w:rFonts w:ascii="Times New Roman" w:hAnsi="Times New Roman" w:cs="Times New Roman"/>
        </w:rPr>
        <w:t>BMI, Body Mass Index; WC, Waist Circumference; FPG, Fasting Plasma Glucose; HOMA-IR, Homeostatic Model Assessment of Insulin Resistance; LDL-C, Low-Density Lipoprotein Cholesterol; HDL-C, High-Density Lipoprotein Cholesterol</w:t>
      </w:r>
    </w:p>
    <w:sectPr w:rsidR="00C248C4" w:rsidRPr="004630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FA3C57" w14:textId="77777777" w:rsidR="0040291C" w:rsidRDefault="0040291C" w:rsidP="003031F8">
      <w:pPr>
        <w:spacing w:after="0" w:line="240" w:lineRule="auto"/>
      </w:pPr>
      <w:r>
        <w:separator/>
      </w:r>
    </w:p>
  </w:endnote>
  <w:endnote w:type="continuationSeparator" w:id="0">
    <w:p w14:paraId="3DDF38DA" w14:textId="77777777" w:rsidR="0040291C" w:rsidRDefault="0040291C" w:rsidP="00303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BF3D7B" w14:textId="77777777" w:rsidR="0040291C" w:rsidRDefault="0040291C" w:rsidP="003031F8">
      <w:pPr>
        <w:spacing w:after="0" w:line="240" w:lineRule="auto"/>
      </w:pPr>
      <w:r>
        <w:separator/>
      </w:r>
    </w:p>
  </w:footnote>
  <w:footnote w:type="continuationSeparator" w:id="0">
    <w:p w14:paraId="0EDF4D89" w14:textId="77777777" w:rsidR="0040291C" w:rsidRDefault="0040291C" w:rsidP="003031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8C4"/>
    <w:rsid w:val="00085951"/>
    <w:rsid w:val="00156246"/>
    <w:rsid w:val="003031F8"/>
    <w:rsid w:val="0040291C"/>
    <w:rsid w:val="004630FF"/>
    <w:rsid w:val="004774DC"/>
    <w:rsid w:val="0096529D"/>
    <w:rsid w:val="009F77F7"/>
    <w:rsid w:val="00C248C4"/>
    <w:rsid w:val="00E1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29410"/>
  <w15:chartTrackingRefBased/>
  <w15:docId w15:val="{0107CB23-67C5-4DC5-B940-9F636652D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248C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248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248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248C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248C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248C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248C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248C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248C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248C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248C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248C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248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248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248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248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248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248C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248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24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248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248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248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248C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248C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248C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248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248C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248C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3031F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3031F8"/>
  </w:style>
  <w:style w:type="paragraph" w:styleId="ab">
    <w:name w:val="footer"/>
    <w:basedOn w:val="a"/>
    <w:link w:val="Char4"/>
    <w:uiPriority w:val="99"/>
    <w:unhideWhenUsed/>
    <w:rsid w:val="003031F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3031F8"/>
  </w:style>
  <w:style w:type="table" w:styleId="ac">
    <w:name w:val="Table Grid"/>
    <w:basedOn w:val="a1"/>
    <w:uiPriority w:val="39"/>
    <w:rsid w:val="00303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Min Kim</dc:creator>
  <cp:keywords/>
  <dc:description/>
  <cp:lastModifiedBy>Ji Min Kim</cp:lastModifiedBy>
  <cp:revision>2</cp:revision>
  <dcterms:created xsi:type="dcterms:W3CDTF">2024-09-13T10:46:00Z</dcterms:created>
  <dcterms:modified xsi:type="dcterms:W3CDTF">2024-11-13T03:19:00Z</dcterms:modified>
</cp:coreProperties>
</file>